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2E628" w14:textId="77777777" w:rsidR="00182E7C" w:rsidRPr="00CD54E1" w:rsidRDefault="00182E7C" w:rsidP="006D25C6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</w:p>
    <w:p w14:paraId="42C101F4" w14:textId="51F611DF" w:rsidR="00AE4A08" w:rsidRPr="00CD54E1" w:rsidRDefault="0073178D" w:rsidP="006D25C6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  <w:r w:rsidRPr="00CD54E1">
        <w:rPr>
          <w:rFonts w:asciiTheme="minorHAnsi" w:hAnsiTheme="minorHAnsi" w:cstheme="minorHAnsi"/>
          <w:b/>
          <w:bCs/>
          <w:color w:val="000000"/>
        </w:rPr>
        <w:t xml:space="preserve">Supplementary </w:t>
      </w:r>
      <w:r w:rsidR="00182E7C" w:rsidRPr="00CD54E1">
        <w:rPr>
          <w:rFonts w:asciiTheme="minorHAnsi" w:hAnsiTheme="minorHAnsi" w:cstheme="minorHAnsi"/>
          <w:b/>
          <w:bCs/>
          <w:color w:val="000000"/>
        </w:rPr>
        <w:t>Material</w:t>
      </w:r>
    </w:p>
    <w:p w14:paraId="6FD45003" w14:textId="6BDC7F22" w:rsidR="00182E7C" w:rsidRPr="00CD54E1" w:rsidRDefault="00182E7C" w:rsidP="006D25C6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</w:p>
    <w:p w14:paraId="526A6CD7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  <w:r w:rsidRPr="00CD54E1">
        <w:rPr>
          <w:rFonts w:asciiTheme="minorHAnsi" w:hAnsiTheme="minorHAnsi" w:cstheme="minorHAnsi"/>
          <w:b/>
          <w:bCs/>
          <w:color w:val="000000"/>
        </w:rPr>
        <w:t xml:space="preserve">Title: </w:t>
      </w:r>
      <w:bookmarkStart w:id="0" w:name="OLE_LINK6"/>
      <w:bookmarkStart w:id="1" w:name="OLE_LINK7"/>
      <w:bookmarkStart w:id="2" w:name="OLE_LINK2"/>
      <w:bookmarkStart w:id="3" w:name="OLE_LINK3"/>
      <w:bookmarkStart w:id="4" w:name="OLE_LINK4"/>
      <w:bookmarkStart w:id="5" w:name="OLE_LINK5"/>
      <w:r w:rsidRPr="00CD54E1">
        <w:rPr>
          <w:rFonts w:asciiTheme="minorHAnsi" w:hAnsiTheme="minorHAnsi" w:cstheme="minorHAnsi"/>
          <w:b/>
          <w:bCs/>
          <w:color w:val="000000"/>
        </w:rPr>
        <w:t xml:space="preserve">A unique volatile signature distinguishes malaria infection </w:t>
      </w:r>
      <w:bookmarkEnd w:id="0"/>
      <w:bookmarkEnd w:id="1"/>
      <w:r w:rsidRPr="00CD54E1">
        <w:rPr>
          <w:rFonts w:asciiTheme="minorHAnsi" w:hAnsiTheme="minorHAnsi" w:cstheme="minorHAnsi"/>
          <w:b/>
          <w:bCs/>
          <w:color w:val="000000"/>
        </w:rPr>
        <w:t>from other conditions that cause similar symptoms</w:t>
      </w:r>
      <w:bookmarkEnd w:id="2"/>
      <w:bookmarkEnd w:id="3"/>
      <w:bookmarkEnd w:id="4"/>
      <w:bookmarkEnd w:id="5"/>
    </w:p>
    <w:p w14:paraId="089D14DB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  <w:vertAlign w:val="superscript"/>
        </w:rPr>
      </w:pPr>
      <w:r w:rsidRPr="00CD54E1">
        <w:rPr>
          <w:rFonts w:asciiTheme="minorHAnsi" w:hAnsiTheme="minorHAnsi" w:cstheme="minorHAnsi"/>
          <w:b/>
          <w:bCs/>
          <w:color w:val="000000"/>
        </w:rPr>
        <w:t>Authors:</w:t>
      </w:r>
      <w:r w:rsidRPr="00CD54E1">
        <w:rPr>
          <w:rFonts w:asciiTheme="minorHAnsi" w:hAnsiTheme="minorHAnsi" w:cstheme="minorHAnsi"/>
          <w:color w:val="000000"/>
        </w:rPr>
        <w:t xml:space="preserve"> Hannier Pulido</w:t>
      </w:r>
      <w:r w:rsidRPr="00CD54E1">
        <w:rPr>
          <w:rFonts w:asciiTheme="minorHAnsi" w:hAnsiTheme="minorHAnsi" w:cstheme="minorHAnsi"/>
          <w:color w:val="000000"/>
          <w:vertAlign w:val="superscript"/>
        </w:rPr>
        <w:t>1</w:t>
      </w:r>
      <w:r w:rsidRPr="00CD54E1">
        <w:rPr>
          <w:rFonts w:asciiTheme="minorHAnsi" w:hAnsiTheme="minorHAnsi" w:cstheme="minorHAnsi"/>
          <w:color w:val="000000"/>
        </w:rPr>
        <w:t>, Nina M. Stanczyk</w:t>
      </w:r>
      <w:r w:rsidRPr="00CD54E1">
        <w:rPr>
          <w:rFonts w:asciiTheme="minorHAnsi" w:hAnsiTheme="minorHAnsi" w:cstheme="minorHAnsi"/>
          <w:color w:val="000000"/>
          <w:vertAlign w:val="superscript"/>
        </w:rPr>
        <w:t>1</w:t>
      </w:r>
      <w:r w:rsidRPr="00CD54E1">
        <w:rPr>
          <w:rFonts w:asciiTheme="minorHAnsi" w:hAnsiTheme="minorHAnsi" w:cstheme="minorHAnsi"/>
          <w:color w:val="000000"/>
        </w:rPr>
        <w:t>, Consuelo M. De Moraes</w:t>
      </w:r>
      <w:r w:rsidRPr="00CD54E1">
        <w:rPr>
          <w:rFonts w:asciiTheme="minorHAnsi" w:hAnsiTheme="minorHAnsi" w:cstheme="minorHAnsi"/>
          <w:color w:val="000000"/>
          <w:vertAlign w:val="superscript"/>
        </w:rPr>
        <w:t>1</w:t>
      </w:r>
      <w:r w:rsidRPr="00CD54E1">
        <w:rPr>
          <w:rFonts w:asciiTheme="minorHAnsi" w:hAnsiTheme="minorHAnsi" w:cstheme="minorHAnsi"/>
          <w:color w:val="000000"/>
        </w:rPr>
        <w:t>, Mark C. Mescher</w:t>
      </w:r>
      <w:r w:rsidRPr="00CD54E1">
        <w:rPr>
          <w:rFonts w:asciiTheme="minorHAnsi" w:hAnsiTheme="minorHAnsi" w:cstheme="minorHAnsi"/>
          <w:vertAlign w:val="superscript"/>
        </w:rPr>
        <w:t>1†</w:t>
      </w:r>
    </w:p>
    <w:p w14:paraId="0D35BA21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  <w:color w:val="000000"/>
        </w:rPr>
      </w:pPr>
    </w:p>
    <w:p w14:paraId="613229AD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  <w:r w:rsidRPr="00CD54E1">
        <w:rPr>
          <w:rFonts w:asciiTheme="minorHAnsi" w:hAnsiTheme="minorHAnsi" w:cstheme="minorHAnsi"/>
          <w:b/>
          <w:bCs/>
          <w:color w:val="000000"/>
        </w:rPr>
        <w:t>Affiliations:</w:t>
      </w:r>
      <w:bookmarkStart w:id="6" w:name="_GoBack"/>
      <w:bookmarkEnd w:id="6"/>
    </w:p>
    <w:p w14:paraId="5C75B9B2" w14:textId="77777777" w:rsidR="00182E7C" w:rsidRPr="00CD54E1" w:rsidRDefault="00182E7C" w:rsidP="00182E7C">
      <w:pPr>
        <w:numPr>
          <w:ilvl w:val="0"/>
          <w:numId w:val="4"/>
        </w:numPr>
        <w:spacing w:before="60" w:after="60" w:line="480" w:lineRule="auto"/>
        <w:jc w:val="both"/>
        <w:rPr>
          <w:rFonts w:asciiTheme="minorHAnsi" w:hAnsiTheme="minorHAnsi" w:cstheme="minorHAnsi"/>
        </w:rPr>
      </w:pPr>
      <w:r w:rsidRPr="00CD54E1">
        <w:rPr>
          <w:rFonts w:asciiTheme="minorHAnsi" w:hAnsiTheme="minorHAnsi" w:cstheme="minorHAnsi"/>
        </w:rPr>
        <w:t>Department of Environmental Systems Science, ETH Zürich, Zürich, 8092, Switzerland</w:t>
      </w:r>
    </w:p>
    <w:p w14:paraId="2B61D86D" w14:textId="77777777" w:rsidR="00182E7C" w:rsidRPr="00CD54E1" w:rsidRDefault="00182E7C" w:rsidP="00182E7C">
      <w:pPr>
        <w:spacing w:before="60" w:after="60" w:line="480" w:lineRule="auto"/>
        <w:jc w:val="both"/>
        <w:rPr>
          <w:rFonts w:asciiTheme="minorHAnsi" w:hAnsiTheme="minorHAnsi" w:cstheme="minorHAnsi"/>
        </w:rPr>
      </w:pPr>
    </w:p>
    <w:p w14:paraId="63B8A39D" w14:textId="77777777" w:rsidR="00182E7C" w:rsidRPr="00CD54E1" w:rsidRDefault="00182E7C" w:rsidP="00182E7C">
      <w:pPr>
        <w:pStyle w:val="Default"/>
        <w:spacing w:line="480" w:lineRule="auto"/>
        <w:rPr>
          <w:rFonts w:asciiTheme="minorHAnsi" w:hAnsiTheme="minorHAnsi" w:cstheme="minorHAnsi"/>
        </w:rPr>
      </w:pPr>
      <w:r w:rsidRPr="00CD54E1">
        <w:rPr>
          <w:rFonts w:asciiTheme="minorHAnsi" w:hAnsiTheme="minorHAnsi" w:cstheme="minorHAnsi"/>
          <w:vertAlign w:val="superscript"/>
        </w:rPr>
        <w:t>†</w:t>
      </w:r>
      <w:r w:rsidRPr="00CD54E1">
        <w:rPr>
          <w:rFonts w:asciiTheme="minorHAnsi" w:hAnsiTheme="minorHAnsi" w:cstheme="minorHAnsi"/>
        </w:rPr>
        <w:t xml:space="preserve">To whom correspondence should be addressed: </w:t>
      </w:r>
    </w:p>
    <w:p w14:paraId="3D69ABF5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</w:rPr>
      </w:pPr>
      <w:r w:rsidRPr="00CD54E1">
        <w:rPr>
          <w:rFonts w:asciiTheme="minorHAnsi" w:hAnsiTheme="minorHAnsi" w:cstheme="minorHAnsi"/>
        </w:rPr>
        <w:t xml:space="preserve">Mark C. </w:t>
      </w:r>
      <w:proofErr w:type="spellStart"/>
      <w:r w:rsidRPr="00CD54E1">
        <w:rPr>
          <w:rFonts w:asciiTheme="minorHAnsi" w:hAnsiTheme="minorHAnsi" w:cstheme="minorHAnsi"/>
        </w:rPr>
        <w:t>Mescher</w:t>
      </w:r>
      <w:proofErr w:type="spellEnd"/>
      <w:r w:rsidRPr="00CD54E1">
        <w:rPr>
          <w:rFonts w:asciiTheme="minorHAnsi" w:hAnsiTheme="minorHAnsi" w:cstheme="minorHAnsi"/>
        </w:rPr>
        <w:t>, Department of Environmental Systems Science, Institute of Integrative Biology, LFO G19, ETH Zürich, 8092 Zürich, Switzerland</w:t>
      </w:r>
    </w:p>
    <w:p w14:paraId="19F69B64" w14:textId="375BB40D" w:rsidR="00182E7C" w:rsidRPr="00CD54E1" w:rsidRDefault="00182E7C" w:rsidP="00182E7C">
      <w:pPr>
        <w:spacing w:line="480" w:lineRule="auto"/>
        <w:rPr>
          <w:rFonts w:asciiTheme="minorHAnsi" w:hAnsiTheme="minorHAnsi" w:cstheme="minorHAnsi"/>
        </w:rPr>
      </w:pPr>
      <w:r w:rsidRPr="00CD54E1">
        <w:rPr>
          <w:rFonts w:asciiTheme="minorHAnsi" w:hAnsiTheme="minorHAnsi" w:cstheme="minorHAnsi"/>
        </w:rPr>
        <w:t xml:space="preserve">Email address: </w:t>
      </w:r>
      <w:hyperlink r:id="rId7" w:history="1">
        <w:r w:rsidRPr="00CD54E1">
          <w:rPr>
            <w:rStyle w:val="Hyperlink"/>
            <w:rFonts w:asciiTheme="minorHAnsi" w:hAnsiTheme="minorHAnsi" w:cstheme="minorHAnsi"/>
          </w:rPr>
          <w:t>mescher@usys.ethz.ch</w:t>
        </w:r>
      </w:hyperlink>
      <w:r w:rsidRPr="00CD54E1">
        <w:rPr>
          <w:rFonts w:asciiTheme="minorHAnsi" w:hAnsiTheme="minorHAnsi" w:cstheme="minorHAnsi"/>
        </w:rPr>
        <w:t xml:space="preserve">, Telephone number: +41 44 632 39 </w:t>
      </w:r>
      <w:r w:rsidR="00CD54E1">
        <w:rPr>
          <w:rFonts w:asciiTheme="minorHAnsi" w:hAnsiTheme="minorHAnsi" w:cstheme="minorHAnsi"/>
        </w:rPr>
        <w:t>3</w:t>
      </w:r>
      <w:r w:rsidRPr="00CD54E1">
        <w:rPr>
          <w:rFonts w:asciiTheme="minorHAnsi" w:hAnsiTheme="minorHAnsi" w:cstheme="minorHAnsi"/>
        </w:rPr>
        <w:t>0, Fax: +41 44 632 11 71</w:t>
      </w:r>
    </w:p>
    <w:p w14:paraId="24B40673" w14:textId="77777777" w:rsidR="00182E7C" w:rsidRPr="00CD54E1" w:rsidRDefault="00182E7C" w:rsidP="00182E7C">
      <w:pPr>
        <w:spacing w:line="480" w:lineRule="auto"/>
        <w:rPr>
          <w:rFonts w:asciiTheme="minorHAnsi" w:hAnsiTheme="minorHAnsi" w:cstheme="minorHAnsi"/>
        </w:rPr>
      </w:pPr>
    </w:p>
    <w:p w14:paraId="29682951" w14:textId="77777777" w:rsidR="00182E7C" w:rsidRPr="00CD54E1" w:rsidRDefault="00182E7C" w:rsidP="00182E7C">
      <w:pPr>
        <w:pStyle w:val="FreeForm"/>
        <w:spacing w:line="480" w:lineRule="auto"/>
        <w:outlineLvl w:val="0"/>
        <w:rPr>
          <w:rFonts w:asciiTheme="minorHAnsi" w:hAnsiTheme="minorHAnsi" w:cstheme="minorHAnsi"/>
          <w:b/>
          <w:sz w:val="24"/>
          <w:szCs w:val="24"/>
        </w:rPr>
      </w:pPr>
      <w:r w:rsidRPr="00CD54E1">
        <w:rPr>
          <w:rFonts w:asciiTheme="minorHAnsi" w:hAnsiTheme="minorHAnsi" w:cstheme="minorHAnsi"/>
          <w:sz w:val="24"/>
          <w:szCs w:val="24"/>
        </w:rPr>
        <w:t>Keywords: malaria, symptomatic infection, symptomology, diagnostics, disease biomarkers, volatiles, Genetic algorithm</w:t>
      </w:r>
    </w:p>
    <w:p w14:paraId="05063856" w14:textId="77777777" w:rsidR="00182E7C" w:rsidRPr="00CD54E1" w:rsidRDefault="00182E7C" w:rsidP="006D25C6">
      <w:pPr>
        <w:spacing w:line="480" w:lineRule="auto"/>
        <w:rPr>
          <w:rFonts w:asciiTheme="minorHAnsi" w:hAnsiTheme="minorHAnsi" w:cstheme="minorHAnsi"/>
          <w:b/>
          <w:bCs/>
          <w:color w:val="000000"/>
        </w:rPr>
      </w:pPr>
    </w:p>
    <w:p w14:paraId="41BD36A3" w14:textId="63A4DB72" w:rsidR="002726E2" w:rsidRPr="00CD54E1" w:rsidRDefault="00001948" w:rsidP="006D25C6">
      <w:pPr>
        <w:spacing w:line="480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</w:rPr>
        <w:lastRenderedPageBreak/>
        <w:pict w14:anchorId="085F1E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7" type="#_x0000_t75" alt="" style="width:357pt;height:556.5pt;mso-width-percent:0;mso-height-percent:0;mso-width-percent:0;mso-height-percent:0">
            <v:imagedata r:id="rId8" o:title="S1_Fig"/>
          </v:shape>
        </w:pict>
      </w:r>
    </w:p>
    <w:p w14:paraId="498330E3" w14:textId="77777777" w:rsidR="00C85BD6" w:rsidRPr="00CD54E1" w:rsidRDefault="00C85BD6" w:rsidP="00CD54E1">
      <w:pPr>
        <w:pStyle w:val="CommentText"/>
        <w:spacing w:line="480" w:lineRule="auto"/>
        <w:ind w:right="-52"/>
        <w:rPr>
          <w:rFonts w:asciiTheme="minorHAnsi" w:hAnsiTheme="minorHAnsi" w:cstheme="minorHAnsi"/>
          <w:sz w:val="22"/>
          <w:szCs w:val="22"/>
        </w:rPr>
      </w:pPr>
      <w:r w:rsidRPr="00CD54E1">
        <w:rPr>
          <w:rFonts w:asciiTheme="minorHAnsi" w:hAnsiTheme="minorHAnsi" w:cstheme="minorHAnsi"/>
          <w:b/>
          <w:sz w:val="22"/>
          <w:szCs w:val="22"/>
        </w:rPr>
        <w:t xml:space="preserve">S1 Fig. </w:t>
      </w:r>
      <w:r w:rsidRPr="00CD54E1">
        <w:rPr>
          <w:rFonts w:asciiTheme="minorHAnsi" w:hAnsiTheme="minorHAnsi" w:cstheme="minorHAnsi"/>
          <w:color w:val="000000"/>
          <w:sz w:val="22"/>
          <w:szCs w:val="22"/>
        </w:rPr>
        <w:t>DAPC plots using the first discriminant function show separation between</w:t>
      </w:r>
      <w:r w:rsidRPr="00CD54E1">
        <w:rPr>
          <w:rFonts w:asciiTheme="minorHAnsi" w:hAnsiTheme="minorHAnsi" w:cstheme="minorHAnsi"/>
          <w:b/>
          <w:sz w:val="22"/>
          <w:szCs w:val="22"/>
        </w:rPr>
        <w:t xml:space="preserve"> symptomatic malaria-infected (red) and malaria-free </w:t>
      </w:r>
      <w:r w:rsidRPr="00CD54E1">
        <w:rPr>
          <w:rFonts w:asciiTheme="minorHAnsi" w:hAnsiTheme="minorHAnsi" w:cstheme="minorHAnsi"/>
          <w:b/>
          <w:color w:val="000000"/>
          <w:sz w:val="22"/>
          <w:szCs w:val="22"/>
        </w:rPr>
        <w:t>(blue) children along the first discriminant function</w:t>
      </w:r>
      <w:r w:rsidRPr="00CD54E1">
        <w:rPr>
          <w:rFonts w:asciiTheme="minorHAnsi" w:hAnsiTheme="minorHAnsi" w:cstheme="minorHAnsi"/>
          <w:color w:val="000000"/>
          <w:sz w:val="22"/>
          <w:szCs w:val="22"/>
        </w:rPr>
        <w:t>. DAPC analysis of volatiles from the arm and feet of children exhibiting either Fever (A) or diarrhea (B) on the day of collection.</w:t>
      </w:r>
    </w:p>
    <w:p w14:paraId="7653E47F" w14:textId="62EBA19A" w:rsidR="00601764" w:rsidRPr="00CD54E1" w:rsidRDefault="00001948" w:rsidP="006D25C6">
      <w:pPr>
        <w:spacing w:line="480" w:lineRule="auto"/>
        <w:rPr>
          <w:rFonts w:asciiTheme="minorHAnsi" w:hAnsiTheme="minorHAnsi" w:cstheme="minorHAnsi"/>
          <w:color w:val="000000"/>
          <w:sz w:val="20"/>
          <w:szCs w:val="20"/>
        </w:rPr>
      </w:pPr>
      <w:r>
        <w:rPr>
          <w:rFonts w:asciiTheme="minorHAnsi" w:hAnsiTheme="minorHAnsi" w:cstheme="minorHAnsi"/>
          <w:noProof/>
          <w:color w:val="000000"/>
          <w:sz w:val="20"/>
          <w:szCs w:val="20"/>
        </w:rPr>
        <w:lastRenderedPageBreak/>
        <w:pict w14:anchorId="6349ECF1">
          <v:shape id="_x0000_i1038" type="#_x0000_t75" alt="" style="width:408.75pt;height:615pt;mso-width-percent:0;mso-height-percent:0;mso-width-percent:0;mso-height-percent:0">
            <v:imagedata r:id="rId9" o:title="Fig S2 volcano plot Uninfected all symptoms panel_20190920-01"/>
          </v:shape>
        </w:pict>
      </w:r>
    </w:p>
    <w:p w14:paraId="5095B539" w14:textId="54654BF3" w:rsidR="0073178D" w:rsidRPr="00CD54E1" w:rsidRDefault="00003783" w:rsidP="006D25C6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CD54E1">
        <w:rPr>
          <w:rFonts w:asciiTheme="minorHAnsi" w:hAnsiTheme="minorHAnsi" w:cstheme="minorHAnsi"/>
          <w:color w:val="000000"/>
          <w:sz w:val="22"/>
          <w:szCs w:val="22"/>
        </w:rPr>
        <w:t xml:space="preserve">Fig S2. </w:t>
      </w:r>
      <w:r w:rsidR="001F1838" w:rsidRPr="00CD54E1">
        <w:rPr>
          <w:rFonts w:asciiTheme="minorHAnsi" w:hAnsiTheme="minorHAnsi" w:cstheme="minorHAnsi"/>
          <w:color w:val="000000"/>
          <w:sz w:val="22"/>
          <w:szCs w:val="22"/>
        </w:rPr>
        <w:t>Volcano plots showing changes in individual compounds in malaria-free symptomatic children relative to asymptomatic children. Significantly up- or downregulated compounds (p&lt;0.05 and absolute fold change &gt;1.5) are shown in green.</w:t>
      </w:r>
    </w:p>
    <w:p w14:paraId="79C8110A" w14:textId="738FBC6D" w:rsidR="0073178D" w:rsidRPr="00CD54E1" w:rsidRDefault="0073178D" w:rsidP="006D25C6">
      <w:pPr>
        <w:spacing w:line="480" w:lineRule="auto"/>
        <w:rPr>
          <w:rFonts w:asciiTheme="minorHAnsi" w:hAnsiTheme="minorHAnsi" w:cstheme="minorHAnsi"/>
          <w:color w:val="000000"/>
        </w:rPr>
      </w:pPr>
    </w:p>
    <w:p w14:paraId="6DBBDD4E" w14:textId="7D02EC06" w:rsidR="00692E0C" w:rsidRPr="00CD54E1" w:rsidRDefault="00001948" w:rsidP="006D25C6">
      <w:pPr>
        <w:spacing w:line="480" w:lineRule="auto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noProof/>
          <w:color w:val="000000"/>
        </w:rPr>
        <w:pict w14:anchorId="07C3F5A1">
          <v:shape id="_x0000_i1039" type="#_x0000_t75" alt="" style="width:450.75pt;height:300.75pt;mso-width-percent:0;mso-height-percent:0;mso-width-percent:0;mso-height-percent:0">
            <v:imagedata r:id="rId10" o:title="Fig S3 volcano plot SymMalariaFever_vs_AsymUninfected_panel_20200709-01"/>
          </v:shape>
        </w:pict>
      </w:r>
    </w:p>
    <w:p w14:paraId="2E263706" w14:textId="4CF5E792" w:rsidR="00F035BA" w:rsidRPr="00CD54E1" w:rsidRDefault="00F035BA" w:rsidP="006D25C6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 w:rsidRPr="00CD54E1">
        <w:rPr>
          <w:rFonts w:asciiTheme="minorHAnsi" w:hAnsiTheme="minorHAnsi" w:cstheme="minorHAnsi"/>
          <w:color w:val="000000"/>
          <w:sz w:val="22"/>
          <w:szCs w:val="22"/>
        </w:rPr>
        <w:t xml:space="preserve">Fig S3. </w:t>
      </w:r>
      <w:r w:rsidR="001F1838" w:rsidRPr="00CD54E1">
        <w:rPr>
          <w:rFonts w:asciiTheme="minorHAnsi" w:hAnsiTheme="minorHAnsi" w:cstheme="minorHAnsi"/>
          <w:color w:val="000000"/>
          <w:sz w:val="22"/>
          <w:szCs w:val="22"/>
        </w:rPr>
        <w:t>Volcano plot showing changes in individual compounds in febrile malaria-infected relative to malaria-free asymptomatic children. Significantly up- or downregulated compounds (p&lt;0.05 and absolute fold change &gt;1.5) are shown in green</w:t>
      </w:r>
      <w:r w:rsidRPr="00CD54E1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2F8902FE" w14:textId="1C607579" w:rsidR="00B83121" w:rsidRPr="00CD54E1" w:rsidRDefault="00B83121" w:rsidP="006D25C6">
      <w:pPr>
        <w:spacing w:line="480" w:lineRule="auto"/>
        <w:rPr>
          <w:rFonts w:asciiTheme="minorHAnsi" w:hAnsiTheme="minorHAnsi" w:cstheme="minorHAnsi"/>
        </w:rPr>
      </w:pPr>
    </w:p>
    <w:sectPr w:rsidR="00B83121" w:rsidRPr="00CD54E1" w:rsidSect="000019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-360"/>
        </w:tabs>
        <w:ind w:left="-360" w:firstLine="360"/>
      </w:pPr>
      <w:rPr>
        <w:rFonts w:hint="default"/>
        <w:position w:val="0"/>
        <w:sz w:val="22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  <w:sz w:val="22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  <w:sz w:val="22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  <w:sz w:val="22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  <w:sz w:val="22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  <w:sz w:val="22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  <w:sz w:val="22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  <w:sz w:val="22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  <w:sz w:val="22"/>
      </w:rPr>
    </w:lvl>
  </w:abstractNum>
  <w:abstractNum w:abstractNumId="1">
    <w:nsid w:val="035E6BB6"/>
    <w:multiLevelType w:val="hybridMultilevel"/>
    <w:tmpl w:val="B664B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C7801"/>
    <w:multiLevelType w:val="hybridMultilevel"/>
    <w:tmpl w:val="8D1AA6AE"/>
    <w:lvl w:ilvl="0" w:tplc="23A272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6C624BD"/>
    <w:multiLevelType w:val="hybridMultilevel"/>
    <w:tmpl w:val="7A92B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676AC1"/>
    <w:multiLevelType w:val="hybridMultilevel"/>
    <w:tmpl w:val="F154B4D4"/>
    <w:lvl w:ilvl="0" w:tplc="ABB4B4A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pzr5t6pafp0err96vxf2wt2w5f2xd0zx5&quot;&gt;malaria-Converted&lt;record-ids&gt;&lt;item&gt;3&lt;/item&gt;&lt;item&gt;5&lt;/item&gt;&lt;item&gt;11&lt;/item&gt;&lt;item&gt;37&lt;/item&gt;&lt;item&gt;128&lt;/item&gt;&lt;item&gt;135&lt;/item&gt;&lt;item&gt;136&lt;/item&gt;&lt;item&gt;156&lt;/item&gt;&lt;item&gt;157&lt;/item&gt;&lt;item&gt;183&lt;/item&gt;&lt;item&gt;187&lt;/item&gt;&lt;item&gt;188&lt;/item&gt;&lt;item&gt;199&lt;/item&gt;&lt;item&gt;205&lt;/item&gt;&lt;item&gt;238&lt;/item&gt;&lt;item&gt;239&lt;/item&gt;&lt;item&gt;240&lt;/item&gt;&lt;item&gt;242&lt;/item&gt;&lt;item&gt;243&lt;/item&gt;&lt;item&gt;245&lt;/item&gt;&lt;item&gt;260&lt;/item&gt;&lt;item&gt;395&lt;/item&gt;&lt;item&gt;396&lt;/item&gt;&lt;item&gt;407&lt;/item&gt;&lt;item&gt;413&lt;/item&gt;&lt;item&gt;415&lt;/item&gt;&lt;item&gt;416&lt;/item&gt;&lt;item&gt;417&lt;/item&gt;&lt;item&gt;418&lt;/item&gt;&lt;item&gt;419&lt;/item&gt;&lt;item&gt;420&lt;/item&gt;&lt;item&gt;421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3&lt;/item&gt;&lt;item&gt;437&lt;/item&gt;&lt;item&gt;438&lt;/item&gt;&lt;item&gt;439&lt;/item&gt;&lt;/record-ids&gt;&lt;/item&gt;&lt;/Libraries&gt;"/>
  </w:docVars>
  <w:rsids>
    <w:rsidRoot w:val="00A56494"/>
    <w:rsid w:val="00001948"/>
    <w:rsid w:val="00003783"/>
    <w:rsid w:val="00004431"/>
    <w:rsid w:val="00005552"/>
    <w:rsid w:val="00006411"/>
    <w:rsid w:val="00006E1B"/>
    <w:rsid w:val="000075F9"/>
    <w:rsid w:val="00011D50"/>
    <w:rsid w:val="00012174"/>
    <w:rsid w:val="00013E01"/>
    <w:rsid w:val="00015482"/>
    <w:rsid w:val="00016A61"/>
    <w:rsid w:val="00017FBA"/>
    <w:rsid w:val="00020CB7"/>
    <w:rsid w:val="00021B34"/>
    <w:rsid w:val="000221AE"/>
    <w:rsid w:val="00024928"/>
    <w:rsid w:val="00025199"/>
    <w:rsid w:val="000254CB"/>
    <w:rsid w:val="00027FEF"/>
    <w:rsid w:val="000305F5"/>
    <w:rsid w:val="00030956"/>
    <w:rsid w:val="00032627"/>
    <w:rsid w:val="00033490"/>
    <w:rsid w:val="0003360C"/>
    <w:rsid w:val="00034927"/>
    <w:rsid w:val="00036C3B"/>
    <w:rsid w:val="00037A8F"/>
    <w:rsid w:val="00043246"/>
    <w:rsid w:val="00045B19"/>
    <w:rsid w:val="0004602C"/>
    <w:rsid w:val="000501CB"/>
    <w:rsid w:val="0005284D"/>
    <w:rsid w:val="00054F38"/>
    <w:rsid w:val="00056670"/>
    <w:rsid w:val="00057372"/>
    <w:rsid w:val="00061F9A"/>
    <w:rsid w:val="00064286"/>
    <w:rsid w:val="00064867"/>
    <w:rsid w:val="00064A50"/>
    <w:rsid w:val="00065693"/>
    <w:rsid w:val="000657DA"/>
    <w:rsid w:val="00065E3C"/>
    <w:rsid w:val="000671CA"/>
    <w:rsid w:val="000707F7"/>
    <w:rsid w:val="00071D6B"/>
    <w:rsid w:val="000726DE"/>
    <w:rsid w:val="0007489E"/>
    <w:rsid w:val="00074F5C"/>
    <w:rsid w:val="00075A67"/>
    <w:rsid w:val="00075B83"/>
    <w:rsid w:val="00075E15"/>
    <w:rsid w:val="000761E3"/>
    <w:rsid w:val="00081E49"/>
    <w:rsid w:val="00084121"/>
    <w:rsid w:val="00084EAA"/>
    <w:rsid w:val="0008586D"/>
    <w:rsid w:val="00085D26"/>
    <w:rsid w:val="0009087D"/>
    <w:rsid w:val="00090D77"/>
    <w:rsid w:val="00092D82"/>
    <w:rsid w:val="00094441"/>
    <w:rsid w:val="00094F46"/>
    <w:rsid w:val="00097D69"/>
    <w:rsid w:val="000A2879"/>
    <w:rsid w:val="000A4EC2"/>
    <w:rsid w:val="000A7D63"/>
    <w:rsid w:val="000B06E0"/>
    <w:rsid w:val="000B0764"/>
    <w:rsid w:val="000B60D7"/>
    <w:rsid w:val="000C6614"/>
    <w:rsid w:val="000D1679"/>
    <w:rsid w:val="000D266E"/>
    <w:rsid w:val="000D3656"/>
    <w:rsid w:val="000D59DC"/>
    <w:rsid w:val="000D7467"/>
    <w:rsid w:val="000E2343"/>
    <w:rsid w:val="000E2543"/>
    <w:rsid w:val="000E2574"/>
    <w:rsid w:val="000E39E5"/>
    <w:rsid w:val="000E6684"/>
    <w:rsid w:val="000E6A69"/>
    <w:rsid w:val="001010A7"/>
    <w:rsid w:val="00104553"/>
    <w:rsid w:val="001058C9"/>
    <w:rsid w:val="001075B8"/>
    <w:rsid w:val="001079D5"/>
    <w:rsid w:val="00110794"/>
    <w:rsid w:val="00110968"/>
    <w:rsid w:val="00111DB3"/>
    <w:rsid w:val="001128CD"/>
    <w:rsid w:val="00112BB8"/>
    <w:rsid w:val="00115685"/>
    <w:rsid w:val="00115FD6"/>
    <w:rsid w:val="0011623F"/>
    <w:rsid w:val="00117D76"/>
    <w:rsid w:val="00121683"/>
    <w:rsid w:val="00121A03"/>
    <w:rsid w:val="001235FB"/>
    <w:rsid w:val="001244B3"/>
    <w:rsid w:val="00125D1F"/>
    <w:rsid w:val="00127B53"/>
    <w:rsid w:val="00131A65"/>
    <w:rsid w:val="00133909"/>
    <w:rsid w:val="0013426F"/>
    <w:rsid w:val="001350A5"/>
    <w:rsid w:val="001362C9"/>
    <w:rsid w:val="0013638F"/>
    <w:rsid w:val="00136F43"/>
    <w:rsid w:val="00137503"/>
    <w:rsid w:val="00140678"/>
    <w:rsid w:val="00141BFD"/>
    <w:rsid w:val="00146411"/>
    <w:rsid w:val="00152131"/>
    <w:rsid w:val="001525A9"/>
    <w:rsid w:val="00152FF4"/>
    <w:rsid w:val="001545DD"/>
    <w:rsid w:val="00155D20"/>
    <w:rsid w:val="00161A5A"/>
    <w:rsid w:val="00162CA8"/>
    <w:rsid w:val="001630D0"/>
    <w:rsid w:val="001636BD"/>
    <w:rsid w:val="00166410"/>
    <w:rsid w:val="00166A80"/>
    <w:rsid w:val="0016781B"/>
    <w:rsid w:val="00167AC9"/>
    <w:rsid w:val="00170AEC"/>
    <w:rsid w:val="0017152E"/>
    <w:rsid w:val="00172608"/>
    <w:rsid w:val="00173064"/>
    <w:rsid w:val="0017456C"/>
    <w:rsid w:val="00177D84"/>
    <w:rsid w:val="00182E7C"/>
    <w:rsid w:val="00183C12"/>
    <w:rsid w:val="00183DA5"/>
    <w:rsid w:val="00190935"/>
    <w:rsid w:val="001917D0"/>
    <w:rsid w:val="00193964"/>
    <w:rsid w:val="001950F4"/>
    <w:rsid w:val="001956D0"/>
    <w:rsid w:val="001A4373"/>
    <w:rsid w:val="001A455B"/>
    <w:rsid w:val="001A4EB5"/>
    <w:rsid w:val="001A6E9C"/>
    <w:rsid w:val="001B005C"/>
    <w:rsid w:val="001B0155"/>
    <w:rsid w:val="001B1DDB"/>
    <w:rsid w:val="001B2086"/>
    <w:rsid w:val="001B5120"/>
    <w:rsid w:val="001B59C3"/>
    <w:rsid w:val="001C0431"/>
    <w:rsid w:val="001C39B8"/>
    <w:rsid w:val="001C4317"/>
    <w:rsid w:val="001C66B9"/>
    <w:rsid w:val="001D4E37"/>
    <w:rsid w:val="001D725F"/>
    <w:rsid w:val="001E23C1"/>
    <w:rsid w:val="001E34A7"/>
    <w:rsid w:val="001E5265"/>
    <w:rsid w:val="001E5D47"/>
    <w:rsid w:val="001E6B64"/>
    <w:rsid w:val="001F1838"/>
    <w:rsid w:val="001F2B8F"/>
    <w:rsid w:val="001F4BA9"/>
    <w:rsid w:val="001F5E84"/>
    <w:rsid w:val="00200A50"/>
    <w:rsid w:val="0020409C"/>
    <w:rsid w:val="0020521C"/>
    <w:rsid w:val="002063DD"/>
    <w:rsid w:val="0021023A"/>
    <w:rsid w:val="00212410"/>
    <w:rsid w:val="002125EE"/>
    <w:rsid w:val="002135D3"/>
    <w:rsid w:val="00213813"/>
    <w:rsid w:val="00216753"/>
    <w:rsid w:val="00216BBB"/>
    <w:rsid w:val="00217C81"/>
    <w:rsid w:val="00217EEB"/>
    <w:rsid w:val="00221605"/>
    <w:rsid w:val="00227535"/>
    <w:rsid w:val="002310E4"/>
    <w:rsid w:val="0023186F"/>
    <w:rsid w:val="0023254D"/>
    <w:rsid w:val="00233D15"/>
    <w:rsid w:val="0024006B"/>
    <w:rsid w:val="00240614"/>
    <w:rsid w:val="00240A0C"/>
    <w:rsid w:val="002414B7"/>
    <w:rsid w:val="00241B7C"/>
    <w:rsid w:val="00244B74"/>
    <w:rsid w:val="002473E2"/>
    <w:rsid w:val="0025003C"/>
    <w:rsid w:val="00250A44"/>
    <w:rsid w:val="00253DB4"/>
    <w:rsid w:val="0025411C"/>
    <w:rsid w:val="00255BA9"/>
    <w:rsid w:val="002577F0"/>
    <w:rsid w:val="00257F3D"/>
    <w:rsid w:val="00260E7A"/>
    <w:rsid w:val="00260EAF"/>
    <w:rsid w:val="00263AA4"/>
    <w:rsid w:val="00265300"/>
    <w:rsid w:val="00266965"/>
    <w:rsid w:val="002726E2"/>
    <w:rsid w:val="00274150"/>
    <w:rsid w:val="00275DD8"/>
    <w:rsid w:val="00280A70"/>
    <w:rsid w:val="0028198D"/>
    <w:rsid w:val="00287C17"/>
    <w:rsid w:val="00290668"/>
    <w:rsid w:val="0029416F"/>
    <w:rsid w:val="002948D6"/>
    <w:rsid w:val="00294FBA"/>
    <w:rsid w:val="00295A98"/>
    <w:rsid w:val="00297480"/>
    <w:rsid w:val="0029759C"/>
    <w:rsid w:val="002A18A9"/>
    <w:rsid w:val="002A26CF"/>
    <w:rsid w:val="002A2FCA"/>
    <w:rsid w:val="002A4338"/>
    <w:rsid w:val="002A58B8"/>
    <w:rsid w:val="002A5DB1"/>
    <w:rsid w:val="002A5FE5"/>
    <w:rsid w:val="002A62DA"/>
    <w:rsid w:val="002B60CA"/>
    <w:rsid w:val="002B60E3"/>
    <w:rsid w:val="002B6F8F"/>
    <w:rsid w:val="002C01C5"/>
    <w:rsid w:val="002C05E8"/>
    <w:rsid w:val="002C5F73"/>
    <w:rsid w:val="002C6A76"/>
    <w:rsid w:val="002C7E68"/>
    <w:rsid w:val="002D1212"/>
    <w:rsid w:val="002D15F2"/>
    <w:rsid w:val="002D52BB"/>
    <w:rsid w:val="002D7DC6"/>
    <w:rsid w:val="002E039A"/>
    <w:rsid w:val="002E28F1"/>
    <w:rsid w:val="002E4887"/>
    <w:rsid w:val="002F023C"/>
    <w:rsid w:val="002F05F1"/>
    <w:rsid w:val="002F1941"/>
    <w:rsid w:val="002F2BCB"/>
    <w:rsid w:val="002F43BF"/>
    <w:rsid w:val="002F7BDA"/>
    <w:rsid w:val="00301414"/>
    <w:rsid w:val="0030227A"/>
    <w:rsid w:val="003027C5"/>
    <w:rsid w:val="00302FB3"/>
    <w:rsid w:val="0030334B"/>
    <w:rsid w:val="00303480"/>
    <w:rsid w:val="003045E3"/>
    <w:rsid w:val="00310937"/>
    <w:rsid w:val="0031204C"/>
    <w:rsid w:val="00312315"/>
    <w:rsid w:val="0032393E"/>
    <w:rsid w:val="00324AB2"/>
    <w:rsid w:val="00325857"/>
    <w:rsid w:val="00327533"/>
    <w:rsid w:val="00327DC7"/>
    <w:rsid w:val="00331116"/>
    <w:rsid w:val="003358E5"/>
    <w:rsid w:val="00340B77"/>
    <w:rsid w:val="003506A9"/>
    <w:rsid w:val="00351CF0"/>
    <w:rsid w:val="00352A1C"/>
    <w:rsid w:val="00364EDF"/>
    <w:rsid w:val="00366DF9"/>
    <w:rsid w:val="00367A02"/>
    <w:rsid w:val="00367B77"/>
    <w:rsid w:val="00370A02"/>
    <w:rsid w:val="003747FE"/>
    <w:rsid w:val="003748CC"/>
    <w:rsid w:val="0037699A"/>
    <w:rsid w:val="0037786F"/>
    <w:rsid w:val="00380376"/>
    <w:rsid w:val="0038060F"/>
    <w:rsid w:val="00381839"/>
    <w:rsid w:val="0038602F"/>
    <w:rsid w:val="00386D52"/>
    <w:rsid w:val="00387927"/>
    <w:rsid w:val="0039004C"/>
    <w:rsid w:val="00390EE4"/>
    <w:rsid w:val="00391AAC"/>
    <w:rsid w:val="00397726"/>
    <w:rsid w:val="0039794F"/>
    <w:rsid w:val="003A368E"/>
    <w:rsid w:val="003A5A35"/>
    <w:rsid w:val="003A6593"/>
    <w:rsid w:val="003A677F"/>
    <w:rsid w:val="003A7A1E"/>
    <w:rsid w:val="003B0985"/>
    <w:rsid w:val="003B6EB6"/>
    <w:rsid w:val="003B7084"/>
    <w:rsid w:val="003C1C9A"/>
    <w:rsid w:val="003C37A6"/>
    <w:rsid w:val="003C5E1C"/>
    <w:rsid w:val="003D2213"/>
    <w:rsid w:val="003D324D"/>
    <w:rsid w:val="003D3726"/>
    <w:rsid w:val="003D3744"/>
    <w:rsid w:val="003E0C3C"/>
    <w:rsid w:val="003E301D"/>
    <w:rsid w:val="003E4932"/>
    <w:rsid w:val="003E71CB"/>
    <w:rsid w:val="003F290E"/>
    <w:rsid w:val="003F2C5E"/>
    <w:rsid w:val="003F4DCC"/>
    <w:rsid w:val="003F75B9"/>
    <w:rsid w:val="00407660"/>
    <w:rsid w:val="00414282"/>
    <w:rsid w:val="00414859"/>
    <w:rsid w:val="00414ECD"/>
    <w:rsid w:val="00415D39"/>
    <w:rsid w:val="00416746"/>
    <w:rsid w:val="00421AC3"/>
    <w:rsid w:val="0042234F"/>
    <w:rsid w:val="00422960"/>
    <w:rsid w:val="0043183E"/>
    <w:rsid w:val="00431864"/>
    <w:rsid w:val="00431B24"/>
    <w:rsid w:val="004410C7"/>
    <w:rsid w:val="0044335B"/>
    <w:rsid w:val="004502F4"/>
    <w:rsid w:val="00450D4F"/>
    <w:rsid w:val="00453965"/>
    <w:rsid w:val="004603B2"/>
    <w:rsid w:val="00461EEA"/>
    <w:rsid w:val="00463EE9"/>
    <w:rsid w:val="00470348"/>
    <w:rsid w:val="00471FB9"/>
    <w:rsid w:val="004723B4"/>
    <w:rsid w:val="00475069"/>
    <w:rsid w:val="00475841"/>
    <w:rsid w:val="00476AA8"/>
    <w:rsid w:val="0047720E"/>
    <w:rsid w:val="00480F72"/>
    <w:rsid w:val="00482886"/>
    <w:rsid w:val="00483C81"/>
    <w:rsid w:val="0048675A"/>
    <w:rsid w:val="00491FC8"/>
    <w:rsid w:val="0049256E"/>
    <w:rsid w:val="00492B2B"/>
    <w:rsid w:val="00492EBF"/>
    <w:rsid w:val="004943AB"/>
    <w:rsid w:val="004A103A"/>
    <w:rsid w:val="004A12A0"/>
    <w:rsid w:val="004A4480"/>
    <w:rsid w:val="004A461D"/>
    <w:rsid w:val="004A55B9"/>
    <w:rsid w:val="004A7976"/>
    <w:rsid w:val="004A7C43"/>
    <w:rsid w:val="004B08F7"/>
    <w:rsid w:val="004B618A"/>
    <w:rsid w:val="004B7E50"/>
    <w:rsid w:val="004C375E"/>
    <w:rsid w:val="004C3CFD"/>
    <w:rsid w:val="004C635D"/>
    <w:rsid w:val="004D172F"/>
    <w:rsid w:val="004D300A"/>
    <w:rsid w:val="004D3825"/>
    <w:rsid w:val="004D40B5"/>
    <w:rsid w:val="004E1860"/>
    <w:rsid w:val="004E2B6D"/>
    <w:rsid w:val="004E5E0C"/>
    <w:rsid w:val="004F18C3"/>
    <w:rsid w:val="004F31EB"/>
    <w:rsid w:val="004F3F64"/>
    <w:rsid w:val="004F7B70"/>
    <w:rsid w:val="00500710"/>
    <w:rsid w:val="00503ACB"/>
    <w:rsid w:val="00504929"/>
    <w:rsid w:val="005066AB"/>
    <w:rsid w:val="00511390"/>
    <w:rsid w:val="00514123"/>
    <w:rsid w:val="00523B3F"/>
    <w:rsid w:val="005250B1"/>
    <w:rsid w:val="00526C06"/>
    <w:rsid w:val="0053155A"/>
    <w:rsid w:val="00533391"/>
    <w:rsid w:val="0053488E"/>
    <w:rsid w:val="00535AC3"/>
    <w:rsid w:val="00536435"/>
    <w:rsid w:val="005416D4"/>
    <w:rsid w:val="00544C7C"/>
    <w:rsid w:val="00544DC6"/>
    <w:rsid w:val="00552598"/>
    <w:rsid w:val="00555D27"/>
    <w:rsid w:val="00555FCA"/>
    <w:rsid w:val="005570A7"/>
    <w:rsid w:val="00557B97"/>
    <w:rsid w:val="00557CAB"/>
    <w:rsid w:val="005607DD"/>
    <w:rsid w:val="00561AB1"/>
    <w:rsid w:val="005623C6"/>
    <w:rsid w:val="00562CDE"/>
    <w:rsid w:val="00565322"/>
    <w:rsid w:val="0056598C"/>
    <w:rsid w:val="00570A97"/>
    <w:rsid w:val="0057191F"/>
    <w:rsid w:val="0057396A"/>
    <w:rsid w:val="005751F0"/>
    <w:rsid w:val="00575797"/>
    <w:rsid w:val="00577ABA"/>
    <w:rsid w:val="00577E77"/>
    <w:rsid w:val="00580082"/>
    <w:rsid w:val="00587643"/>
    <w:rsid w:val="00591325"/>
    <w:rsid w:val="00593FEB"/>
    <w:rsid w:val="0059486B"/>
    <w:rsid w:val="005A1204"/>
    <w:rsid w:val="005A2DD3"/>
    <w:rsid w:val="005A6F7E"/>
    <w:rsid w:val="005A7952"/>
    <w:rsid w:val="005B1D4C"/>
    <w:rsid w:val="005B623C"/>
    <w:rsid w:val="005B79D8"/>
    <w:rsid w:val="005C0DBE"/>
    <w:rsid w:val="005C2A25"/>
    <w:rsid w:val="005C5005"/>
    <w:rsid w:val="005C5445"/>
    <w:rsid w:val="005C7AA8"/>
    <w:rsid w:val="005D021A"/>
    <w:rsid w:val="005D2938"/>
    <w:rsid w:val="005D319E"/>
    <w:rsid w:val="005D34A3"/>
    <w:rsid w:val="005D3651"/>
    <w:rsid w:val="005D3787"/>
    <w:rsid w:val="005D4BD4"/>
    <w:rsid w:val="005D56C9"/>
    <w:rsid w:val="005E26B3"/>
    <w:rsid w:val="005E2DB1"/>
    <w:rsid w:val="005F09A2"/>
    <w:rsid w:val="005F2AB2"/>
    <w:rsid w:val="005F7FD7"/>
    <w:rsid w:val="00601764"/>
    <w:rsid w:val="0060217C"/>
    <w:rsid w:val="00603D55"/>
    <w:rsid w:val="00605A7D"/>
    <w:rsid w:val="0061045C"/>
    <w:rsid w:val="0061436C"/>
    <w:rsid w:val="00616C08"/>
    <w:rsid w:val="00617A3F"/>
    <w:rsid w:val="00623965"/>
    <w:rsid w:val="00624A0E"/>
    <w:rsid w:val="00624F98"/>
    <w:rsid w:val="006259EA"/>
    <w:rsid w:val="00625CFE"/>
    <w:rsid w:val="006271D0"/>
    <w:rsid w:val="00631896"/>
    <w:rsid w:val="006329A3"/>
    <w:rsid w:val="00635E30"/>
    <w:rsid w:val="00636671"/>
    <w:rsid w:val="00637F2B"/>
    <w:rsid w:val="006406C3"/>
    <w:rsid w:val="00640956"/>
    <w:rsid w:val="0064098E"/>
    <w:rsid w:val="00642272"/>
    <w:rsid w:val="00646026"/>
    <w:rsid w:val="00646181"/>
    <w:rsid w:val="0064752F"/>
    <w:rsid w:val="00647DF8"/>
    <w:rsid w:val="00651334"/>
    <w:rsid w:val="00653EF4"/>
    <w:rsid w:val="00655DEA"/>
    <w:rsid w:val="006572B0"/>
    <w:rsid w:val="00661060"/>
    <w:rsid w:val="00666F26"/>
    <w:rsid w:val="00670349"/>
    <w:rsid w:val="00671E08"/>
    <w:rsid w:val="00672AB4"/>
    <w:rsid w:val="00676619"/>
    <w:rsid w:val="00676A3C"/>
    <w:rsid w:val="006775F1"/>
    <w:rsid w:val="0068094C"/>
    <w:rsid w:val="006831C5"/>
    <w:rsid w:val="006833E5"/>
    <w:rsid w:val="0068501C"/>
    <w:rsid w:val="00687DD5"/>
    <w:rsid w:val="00690A3D"/>
    <w:rsid w:val="00691A73"/>
    <w:rsid w:val="00692E0C"/>
    <w:rsid w:val="00692F35"/>
    <w:rsid w:val="00693784"/>
    <w:rsid w:val="00693F74"/>
    <w:rsid w:val="006950EC"/>
    <w:rsid w:val="00696A3F"/>
    <w:rsid w:val="00696E3F"/>
    <w:rsid w:val="0069706C"/>
    <w:rsid w:val="006978F3"/>
    <w:rsid w:val="006A019E"/>
    <w:rsid w:val="006A1B5C"/>
    <w:rsid w:val="006A40BF"/>
    <w:rsid w:val="006A48EA"/>
    <w:rsid w:val="006A5AA6"/>
    <w:rsid w:val="006A7B05"/>
    <w:rsid w:val="006B1C6D"/>
    <w:rsid w:val="006B211D"/>
    <w:rsid w:val="006B69DE"/>
    <w:rsid w:val="006B751F"/>
    <w:rsid w:val="006B7AE4"/>
    <w:rsid w:val="006B7D9D"/>
    <w:rsid w:val="006C1332"/>
    <w:rsid w:val="006C41EA"/>
    <w:rsid w:val="006C6002"/>
    <w:rsid w:val="006C6310"/>
    <w:rsid w:val="006C7116"/>
    <w:rsid w:val="006D07EA"/>
    <w:rsid w:val="006D1B1A"/>
    <w:rsid w:val="006D25C6"/>
    <w:rsid w:val="006E0A0E"/>
    <w:rsid w:val="006E0F5E"/>
    <w:rsid w:val="006E2FCC"/>
    <w:rsid w:val="006E47EF"/>
    <w:rsid w:val="006E492B"/>
    <w:rsid w:val="006E5ACA"/>
    <w:rsid w:val="006E6EE8"/>
    <w:rsid w:val="006F17E1"/>
    <w:rsid w:val="006F5ECA"/>
    <w:rsid w:val="006F6A5C"/>
    <w:rsid w:val="006F7772"/>
    <w:rsid w:val="00702B4C"/>
    <w:rsid w:val="00702C85"/>
    <w:rsid w:val="00703C43"/>
    <w:rsid w:val="00705122"/>
    <w:rsid w:val="00710A0A"/>
    <w:rsid w:val="00712241"/>
    <w:rsid w:val="00716335"/>
    <w:rsid w:val="0071762D"/>
    <w:rsid w:val="00723EA4"/>
    <w:rsid w:val="007245ED"/>
    <w:rsid w:val="00724F5A"/>
    <w:rsid w:val="007257A4"/>
    <w:rsid w:val="00726D02"/>
    <w:rsid w:val="00727340"/>
    <w:rsid w:val="00727A33"/>
    <w:rsid w:val="0073159E"/>
    <w:rsid w:val="0073178D"/>
    <w:rsid w:val="0073258E"/>
    <w:rsid w:val="00734573"/>
    <w:rsid w:val="00737527"/>
    <w:rsid w:val="00742BC7"/>
    <w:rsid w:val="00743163"/>
    <w:rsid w:val="00746801"/>
    <w:rsid w:val="00746F5E"/>
    <w:rsid w:val="00756EFA"/>
    <w:rsid w:val="00760B65"/>
    <w:rsid w:val="0076131B"/>
    <w:rsid w:val="007616B8"/>
    <w:rsid w:val="00762848"/>
    <w:rsid w:val="00763936"/>
    <w:rsid w:val="00764903"/>
    <w:rsid w:val="00767E03"/>
    <w:rsid w:val="00772385"/>
    <w:rsid w:val="007735FC"/>
    <w:rsid w:val="00773B78"/>
    <w:rsid w:val="00777C99"/>
    <w:rsid w:val="00781093"/>
    <w:rsid w:val="00781E1C"/>
    <w:rsid w:val="007911D0"/>
    <w:rsid w:val="0079553B"/>
    <w:rsid w:val="007A0007"/>
    <w:rsid w:val="007A111D"/>
    <w:rsid w:val="007A11DC"/>
    <w:rsid w:val="007A1DD6"/>
    <w:rsid w:val="007B3E80"/>
    <w:rsid w:val="007B58DF"/>
    <w:rsid w:val="007B5A46"/>
    <w:rsid w:val="007C53B4"/>
    <w:rsid w:val="007C55BC"/>
    <w:rsid w:val="007D0C08"/>
    <w:rsid w:val="007D0FE3"/>
    <w:rsid w:val="007D17A2"/>
    <w:rsid w:val="007D373F"/>
    <w:rsid w:val="007D6E8B"/>
    <w:rsid w:val="007E5A9A"/>
    <w:rsid w:val="007E70EB"/>
    <w:rsid w:val="007F42A6"/>
    <w:rsid w:val="007F43FC"/>
    <w:rsid w:val="007F63B0"/>
    <w:rsid w:val="007F79B3"/>
    <w:rsid w:val="00800466"/>
    <w:rsid w:val="008012B0"/>
    <w:rsid w:val="008051C1"/>
    <w:rsid w:val="00810DCA"/>
    <w:rsid w:val="008121FF"/>
    <w:rsid w:val="008126E9"/>
    <w:rsid w:val="00813627"/>
    <w:rsid w:val="008223E2"/>
    <w:rsid w:val="00836059"/>
    <w:rsid w:val="00842C80"/>
    <w:rsid w:val="00845894"/>
    <w:rsid w:val="008458E8"/>
    <w:rsid w:val="00845D4B"/>
    <w:rsid w:val="008506CC"/>
    <w:rsid w:val="008510A0"/>
    <w:rsid w:val="00851380"/>
    <w:rsid w:val="008534A6"/>
    <w:rsid w:val="00855925"/>
    <w:rsid w:val="00857115"/>
    <w:rsid w:val="00857FAE"/>
    <w:rsid w:val="00860B05"/>
    <w:rsid w:val="00861CDF"/>
    <w:rsid w:val="00867777"/>
    <w:rsid w:val="00867C00"/>
    <w:rsid w:val="008701F6"/>
    <w:rsid w:val="0087074D"/>
    <w:rsid w:val="0087148F"/>
    <w:rsid w:val="00871A3C"/>
    <w:rsid w:val="0087234D"/>
    <w:rsid w:val="00872462"/>
    <w:rsid w:val="0087258D"/>
    <w:rsid w:val="00874E3C"/>
    <w:rsid w:val="00875101"/>
    <w:rsid w:val="00875A93"/>
    <w:rsid w:val="0087608B"/>
    <w:rsid w:val="0087663C"/>
    <w:rsid w:val="008811E7"/>
    <w:rsid w:val="008815E5"/>
    <w:rsid w:val="00882754"/>
    <w:rsid w:val="008837B9"/>
    <w:rsid w:val="00885040"/>
    <w:rsid w:val="00885F91"/>
    <w:rsid w:val="00894261"/>
    <w:rsid w:val="008945F5"/>
    <w:rsid w:val="00896AFD"/>
    <w:rsid w:val="00896F77"/>
    <w:rsid w:val="008A4599"/>
    <w:rsid w:val="008A5E44"/>
    <w:rsid w:val="008B12C4"/>
    <w:rsid w:val="008B32D2"/>
    <w:rsid w:val="008B57FF"/>
    <w:rsid w:val="008B5E44"/>
    <w:rsid w:val="008B5F63"/>
    <w:rsid w:val="008B61B9"/>
    <w:rsid w:val="008C2F23"/>
    <w:rsid w:val="008C7B0E"/>
    <w:rsid w:val="008D09A1"/>
    <w:rsid w:val="008D0D8D"/>
    <w:rsid w:val="008D1289"/>
    <w:rsid w:val="008D1A29"/>
    <w:rsid w:val="008D3584"/>
    <w:rsid w:val="008D4ACC"/>
    <w:rsid w:val="008D67F1"/>
    <w:rsid w:val="008D71A5"/>
    <w:rsid w:val="008E2C02"/>
    <w:rsid w:val="008E2C5D"/>
    <w:rsid w:val="008E3C75"/>
    <w:rsid w:val="008E519F"/>
    <w:rsid w:val="008E5C6E"/>
    <w:rsid w:val="008E5F84"/>
    <w:rsid w:val="008E6FE4"/>
    <w:rsid w:val="008F04F5"/>
    <w:rsid w:val="008F2521"/>
    <w:rsid w:val="008F2F63"/>
    <w:rsid w:val="008F332A"/>
    <w:rsid w:val="008F385C"/>
    <w:rsid w:val="008F3FFF"/>
    <w:rsid w:val="008F4371"/>
    <w:rsid w:val="008F6FEE"/>
    <w:rsid w:val="009003B5"/>
    <w:rsid w:val="00900B8D"/>
    <w:rsid w:val="009032B0"/>
    <w:rsid w:val="009045E4"/>
    <w:rsid w:val="009075F9"/>
    <w:rsid w:val="00910A9E"/>
    <w:rsid w:val="00911597"/>
    <w:rsid w:val="0091640F"/>
    <w:rsid w:val="009168CB"/>
    <w:rsid w:val="00917C0B"/>
    <w:rsid w:val="00920E3A"/>
    <w:rsid w:val="009218C8"/>
    <w:rsid w:val="00922D98"/>
    <w:rsid w:val="0092590E"/>
    <w:rsid w:val="00925C8A"/>
    <w:rsid w:val="00927476"/>
    <w:rsid w:val="00927D4B"/>
    <w:rsid w:val="009302F1"/>
    <w:rsid w:val="00930334"/>
    <w:rsid w:val="0093596A"/>
    <w:rsid w:val="00937ACB"/>
    <w:rsid w:val="00940C93"/>
    <w:rsid w:val="00940CC4"/>
    <w:rsid w:val="0094354D"/>
    <w:rsid w:val="00946884"/>
    <w:rsid w:val="00946DA1"/>
    <w:rsid w:val="00946DCE"/>
    <w:rsid w:val="00947918"/>
    <w:rsid w:val="009517F5"/>
    <w:rsid w:val="00952B2A"/>
    <w:rsid w:val="00953050"/>
    <w:rsid w:val="009541C0"/>
    <w:rsid w:val="00957251"/>
    <w:rsid w:val="0095729D"/>
    <w:rsid w:val="0096060D"/>
    <w:rsid w:val="00961B4F"/>
    <w:rsid w:val="00963EFF"/>
    <w:rsid w:val="00967EE1"/>
    <w:rsid w:val="00976865"/>
    <w:rsid w:val="00981308"/>
    <w:rsid w:val="009816A1"/>
    <w:rsid w:val="0098324F"/>
    <w:rsid w:val="00984C30"/>
    <w:rsid w:val="00985536"/>
    <w:rsid w:val="009863A6"/>
    <w:rsid w:val="00986A91"/>
    <w:rsid w:val="00992E68"/>
    <w:rsid w:val="009A534F"/>
    <w:rsid w:val="009B1341"/>
    <w:rsid w:val="009B1CB9"/>
    <w:rsid w:val="009B35FD"/>
    <w:rsid w:val="009B6301"/>
    <w:rsid w:val="009B7EF7"/>
    <w:rsid w:val="009C208F"/>
    <w:rsid w:val="009C20E2"/>
    <w:rsid w:val="009C3F57"/>
    <w:rsid w:val="009E0577"/>
    <w:rsid w:val="009E0E58"/>
    <w:rsid w:val="009E53AB"/>
    <w:rsid w:val="009E5B7F"/>
    <w:rsid w:val="009E7DA4"/>
    <w:rsid w:val="009F230D"/>
    <w:rsid w:val="009F32B1"/>
    <w:rsid w:val="009F524C"/>
    <w:rsid w:val="009F6A1E"/>
    <w:rsid w:val="009F7646"/>
    <w:rsid w:val="009F7691"/>
    <w:rsid w:val="00A01E63"/>
    <w:rsid w:val="00A01E65"/>
    <w:rsid w:val="00A0286E"/>
    <w:rsid w:val="00A12997"/>
    <w:rsid w:val="00A1482E"/>
    <w:rsid w:val="00A17D39"/>
    <w:rsid w:val="00A2223B"/>
    <w:rsid w:val="00A22881"/>
    <w:rsid w:val="00A22943"/>
    <w:rsid w:val="00A30C43"/>
    <w:rsid w:val="00A329DA"/>
    <w:rsid w:val="00A330CF"/>
    <w:rsid w:val="00A33DF4"/>
    <w:rsid w:val="00A3675D"/>
    <w:rsid w:val="00A36A13"/>
    <w:rsid w:val="00A36D45"/>
    <w:rsid w:val="00A37800"/>
    <w:rsid w:val="00A3785A"/>
    <w:rsid w:val="00A45D31"/>
    <w:rsid w:val="00A46C04"/>
    <w:rsid w:val="00A46D11"/>
    <w:rsid w:val="00A511B7"/>
    <w:rsid w:val="00A55106"/>
    <w:rsid w:val="00A56494"/>
    <w:rsid w:val="00A61FB9"/>
    <w:rsid w:val="00A62A3C"/>
    <w:rsid w:val="00A65793"/>
    <w:rsid w:val="00A6686D"/>
    <w:rsid w:val="00A70BCC"/>
    <w:rsid w:val="00A70D16"/>
    <w:rsid w:val="00A748C0"/>
    <w:rsid w:val="00A77B69"/>
    <w:rsid w:val="00A865F6"/>
    <w:rsid w:val="00A8712C"/>
    <w:rsid w:val="00A87E8C"/>
    <w:rsid w:val="00A90DD0"/>
    <w:rsid w:val="00AA41B3"/>
    <w:rsid w:val="00AA49D3"/>
    <w:rsid w:val="00AA766C"/>
    <w:rsid w:val="00AB0F77"/>
    <w:rsid w:val="00AB2132"/>
    <w:rsid w:val="00AB4AB6"/>
    <w:rsid w:val="00AB51ED"/>
    <w:rsid w:val="00AB5261"/>
    <w:rsid w:val="00AB6626"/>
    <w:rsid w:val="00AC1B7E"/>
    <w:rsid w:val="00AC1C2E"/>
    <w:rsid w:val="00AC3401"/>
    <w:rsid w:val="00AC407E"/>
    <w:rsid w:val="00AC4BC0"/>
    <w:rsid w:val="00AC4CCB"/>
    <w:rsid w:val="00AC518D"/>
    <w:rsid w:val="00AC5444"/>
    <w:rsid w:val="00AD27BC"/>
    <w:rsid w:val="00AD2CC7"/>
    <w:rsid w:val="00AD31A1"/>
    <w:rsid w:val="00AD5086"/>
    <w:rsid w:val="00AD594E"/>
    <w:rsid w:val="00AD7E39"/>
    <w:rsid w:val="00AE025C"/>
    <w:rsid w:val="00AE057D"/>
    <w:rsid w:val="00AE4A08"/>
    <w:rsid w:val="00AE5262"/>
    <w:rsid w:val="00AE673B"/>
    <w:rsid w:val="00AF6D15"/>
    <w:rsid w:val="00B02007"/>
    <w:rsid w:val="00B02455"/>
    <w:rsid w:val="00B042E3"/>
    <w:rsid w:val="00B05814"/>
    <w:rsid w:val="00B11071"/>
    <w:rsid w:val="00B1113A"/>
    <w:rsid w:val="00B140BF"/>
    <w:rsid w:val="00B14B4D"/>
    <w:rsid w:val="00B14E80"/>
    <w:rsid w:val="00B1657E"/>
    <w:rsid w:val="00B16982"/>
    <w:rsid w:val="00B16989"/>
    <w:rsid w:val="00B16D01"/>
    <w:rsid w:val="00B17834"/>
    <w:rsid w:val="00B17C5C"/>
    <w:rsid w:val="00B17F71"/>
    <w:rsid w:val="00B206CE"/>
    <w:rsid w:val="00B21953"/>
    <w:rsid w:val="00B26A17"/>
    <w:rsid w:val="00B26D78"/>
    <w:rsid w:val="00B30C23"/>
    <w:rsid w:val="00B33275"/>
    <w:rsid w:val="00B33CAA"/>
    <w:rsid w:val="00B436A0"/>
    <w:rsid w:val="00B44BC6"/>
    <w:rsid w:val="00B455B6"/>
    <w:rsid w:val="00B51F71"/>
    <w:rsid w:val="00B51FCE"/>
    <w:rsid w:val="00B5262D"/>
    <w:rsid w:val="00B53724"/>
    <w:rsid w:val="00B54995"/>
    <w:rsid w:val="00B57664"/>
    <w:rsid w:val="00B600DE"/>
    <w:rsid w:val="00B613E9"/>
    <w:rsid w:val="00B61697"/>
    <w:rsid w:val="00B616D1"/>
    <w:rsid w:val="00B66100"/>
    <w:rsid w:val="00B7225C"/>
    <w:rsid w:val="00B73CE4"/>
    <w:rsid w:val="00B74F38"/>
    <w:rsid w:val="00B770A4"/>
    <w:rsid w:val="00B80D2E"/>
    <w:rsid w:val="00B80F24"/>
    <w:rsid w:val="00B83121"/>
    <w:rsid w:val="00B83C43"/>
    <w:rsid w:val="00B83D84"/>
    <w:rsid w:val="00B85C96"/>
    <w:rsid w:val="00B85E03"/>
    <w:rsid w:val="00B8629F"/>
    <w:rsid w:val="00B90CE9"/>
    <w:rsid w:val="00BA6C33"/>
    <w:rsid w:val="00BB0BD6"/>
    <w:rsid w:val="00BB2458"/>
    <w:rsid w:val="00BB3634"/>
    <w:rsid w:val="00BC069E"/>
    <w:rsid w:val="00BC0983"/>
    <w:rsid w:val="00BC34BD"/>
    <w:rsid w:val="00BC7F91"/>
    <w:rsid w:val="00BD386D"/>
    <w:rsid w:val="00BD3AD4"/>
    <w:rsid w:val="00BD4184"/>
    <w:rsid w:val="00BD509B"/>
    <w:rsid w:val="00BD6298"/>
    <w:rsid w:val="00BE0527"/>
    <w:rsid w:val="00BE2CE4"/>
    <w:rsid w:val="00BE45F7"/>
    <w:rsid w:val="00BE5CE7"/>
    <w:rsid w:val="00BF34F6"/>
    <w:rsid w:val="00BF35B2"/>
    <w:rsid w:val="00BF3631"/>
    <w:rsid w:val="00C006B2"/>
    <w:rsid w:val="00C026ED"/>
    <w:rsid w:val="00C04A0A"/>
    <w:rsid w:val="00C078A1"/>
    <w:rsid w:val="00C12A48"/>
    <w:rsid w:val="00C12EE9"/>
    <w:rsid w:val="00C15130"/>
    <w:rsid w:val="00C16540"/>
    <w:rsid w:val="00C212A6"/>
    <w:rsid w:val="00C25842"/>
    <w:rsid w:val="00C25E59"/>
    <w:rsid w:val="00C26A75"/>
    <w:rsid w:val="00C26FEA"/>
    <w:rsid w:val="00C30533"/>
    <w:rsid w:val="00C306BA"/>
    <w:rsid w:val="00C312F3"/>
    <w:rsid w:val="00C31392"/>
    <w:rsid w:val="00C318A8"/>
    <w:rsid w:val="00C31B3E"/>
    <w:rsid w:val="00C34327"/>
    <w:rsid w:val="00C35C77"/>
    <w:rsid w:val="00C43270"/>
    <w:rsid w:val="00C43FE6"/>
    <w:rsid w:val="00C47A6E"/>
    <w:rsid w:val="00C50B60"/>
    <w:rsid w:val="00C51C80"/>
    <w:rsid w:val="00C53A8E"/>
    <w:rsid w:val="00C556BB"/>
    <w:rsid w:val="00C55BEE"/>
    <w:rsid w:val="00C6043F"/>
    <w:rsid w:val="00C6201C"/>
    <w:rsid w:val="00C62719"/>
    <w:rsid w:val="00C63DE1"/>
    <w:rsid w:val="00C63FEF"/>
    <w:rsid w:val="00C66718"/>
    <w:rsid w:val="00C71CDA"/>
    <w:rsid w:val="00C721A2"/>
    <w:rsid w:val="00C72A8A"/>
    <w:rsid w:val="00C73F3F"/>
    <w:rsid w:val="00C760A2"/>
    <w:rsid w:val="00C77208"/>
    <w:rsid w:val="00C808A0"/>
    <w:rsid w:val="00C83B12"/>
    <w:rsid w:val="00C85B1A"/>
    <w:rsid w:val="00C85BD6"/>
    <w:rsid w:val="00C86150"/>
    <w:rsid w:val="00C86D14"/>
    <w:rsid w:val="00C90208"/>
    <w:rsid w:val="00C9169E"/>
    <w:rsid w:val="00C95B91"/>
    <w:rsid w:val="00CA38D9"/>
    <w:rsid w:val="00CA3DAF"/>
    <w:rsid w:val="00CA600C"/>
    <w:rsid w:val="00CA6B17"/>
    <w:rsid w:val="00CA7A14"/>
    <w:rsid w:val="00CB092E"/>
    <w:rsid w:val="00CB3403"/>
    <w:rsid w:val="00CB4BBA"/>
    <w:rsid w:val="00CB7216"/>
    <w:rsid w:val="00CC12D1"/>
    <w:rsid w:val="00CC3F05"/>
    <w:rsid w:val="00CD20BF"/>
    <w:rsid w:val="00CD48DF"/>
    <w:rsid w:val="00CD54E1"/>
    <w:rsid w:val="00CD768C"/>
    <w:rsid w:val="00CD7CDA"/>
    <w:rsid w:val="00CE1A8F"/>
    <w:rsid w:val="00CE3C74"/>
    <w:rsid w:val="00CE40C7"/>
    <w:rsid w:val="00CE4D2F"/>
    <w:rsid w:val="00CE54C3"/>
    <w:rsid w:val="00CE69B8"/>
    <w:rsid w:val="00CE7359"/>
    <w:rsid w:val="00CF08F5"/>
    <w:rsid w:val="00CF1599"/>
    <w:rsid w:val="00CF5666"/>
    <w:rsid w:val="00CF5828"/>
    <w:rsid w:val="00CF5AF2"/>
    <w:rsid w:val="00CF6341"/>
    <w:rsid w:val="00D04173"/>
    <w:rsid w:val="00D04832"/>
    <w:rsid w:val="00D06E81"/>
    <w:rsid w:val="00D07247"/>
    <w:rsid w:val="00D07817"/>
    <w:rsid w:val="00D07C80"/>
    <w:rsid w:val="00D12CE4"/>
    <w:rsid w:val="00D151AF"/>
    <w:rsid w:val="00D16F91"/>
    <w:rsid w:val="00D1765D"/>
    <w:rsid w:val="00D20330"/>
    <w:rsid w:val="00D2202A"/>
    <w:rsid w:val="00D22CD6"/>
    <w:rsid w:val="00D23EF2"/>
    <w:rsid w:val="00D26072"/>
    <w:rsid w:val="00D27910"/>
    <w:rsid w:val="00D30BB5"/>
    <w:rsid w:val="00D32424"/>
    <w:rsid w:val="00D336D9"/>
    <w:rsid w:val="00D33BE4"/>
    <w:rsid w:val="00D3479B"/>
    <w:rsid w:val="00D3503B"/>
    <w:rsid w:val="00D35063"/>
    <w:rsid w:val="00D3558F"/>
    <w:rsid w:val="00D366C9"/>
    <w:rsid w:val="00D4321A"/>
    <w:rsid w:val="00D456E5"/>
    <w:rsid w:val="00D46DEA"/>
    <w:rsid w:val="00D51A86"/>
    <w:rsid w:val="00D549E4"/>
    <w:rsid w:val="00D5629F"/>
    <w:rsid w:val="00D5687C"/>
    <w:rsid w:val="00D574B5"/>
    <w:rsid w:val="00D6007B"/>
    <w:rsid w:val="00D600AF"/>
    <w:rsid w:val="00D60DEE"/>
    <w:rsid w:val="00D626C4"/>
    <w:rsid w:val="00D63B22"/>
    <w:rsid w:val="00D653D2"/>
    <w:rsid w:val="00D66885"/>
    <w:rsid w:val="00D737E3"/>
    <w:rsid w:val="00D740A2"/>
    <w:rsid w:val="00D80DE9"/>
    <w:rsid w:val="00D829EB"/>
    <w:rsid w:val="00D83E06"/>
    <w:rsid w:val="00D86F44"/>
    <w:rsid w:val="00D903AD"/>
    <w:rsid w:val="00D92E3D"/>
    <w:rsid w:val="00D944F1"/>
    <w:rsid w:val="00D96248"/>
    <w:rsid w:val="00D9682D"/>
    <w:rsid w:val="00D977B8"/>
    <w:rsid w:val="00D97BEB"/>
    <w:rsid w:val="00DA62F5"/>
    <w:rsid w:val="00DB1479"/>
    <w:rsid w:val="00DB16E5"/>
    <w:rsid w:val="00DB2BAB"/>
    <w:rsid w:val="00DB688B"/>
    <w:rsid w:val="00DB6EF0"/>
    <w:rsid w:val="00DB77E8"/>
    <w:rsid w:val="00DC15D5"/>
    <w:rsid w:val="00DC1973"/>
    <w:rsid w:val="00DC20DA"/>
    <w:rsid w:val="00DC27AA"/>
    <w:rsid w:val="00DC2D5A"/>
    <w:rsid w:val="00DC5DD2"/>
    <w:rsid w:val="00DC5FA4"/>
    <w:rsid w:val="00DD155E"/>
    <w:rsid w:val="00DD1E64"/>
    <w:rsid w:val="00DD2BF7"/>
    <w:rsid w:val="00DD31CA"/>
    <w:rsid w:val="00DD4680"/>
    <w:rsid w:val="00DD6165"/>
    <w:rsid w:val="00DD62A3"/>
    <w:rsid w:val="00DE0CB3"/>
    <w:rsid w:val="00DE0EEF"/>
    <w:rsid w:val="00DE3B45"/>
    <w:rsid w:val="00DF01CB"/>
    <w:rsid w:val="00DF0705"/>
    <w:rsid w:val="00DF1A0D"/>
    <w:rsid w:val="00DF2B03"/>
    <w:rsid w:val="00DF2D01"/>
    <w:rsid w:val="00DF338E"/>
    <w:rsid w:val="00DF6EFD"/>
    <w:rsid w:val="00DF6F0C"/>
    <w:rsid w:val="00DF7327"/>
    <w:rsid w:val="00DF743E"/>
    <w:rsid w:val="00E0242C"/>
    <w:rsid w:val="00E036BB"/>
    <w:rsid w:val="00E04FF2"/>
    <w:rsid w:val="00E05127"/>
    <w:rsid w:val="00E051EF"/>
    <w:rsid w:val="00E122A5"/>
    <w:rsid w:val="00E12EF9"/>
    <w:rsid w:val="00E1318C"/>
    <w:rsid w:val="00E13EA2"/>
    <w:rsid w:val="00E21832"/>
    <w:rsid w:val="00E219BC"/>
    <w:rsid w:val="00E22BE9"/>
    <w:rsid w:val="00E22BF8"/>
    <w:rsid w:val="00E2779E"/>
    <w:rsid w:val="00E317E2"/>
    <w:rsid w:val="00E33A17"/>
    <w:rsid w:val="00E33C09"/>
    <w:rsid w:val="00E344BA"/>
    <w:rsid w:val="00E36A09"/>
    <w:rsid w:val="00E40A7F"/>
    <w:rsid w:val="00E429FF"/>
    <w:rsid w:val="00E52EC1"/>
    <w:rsid w:val="00E550D7"/>
    <w:rsid w:val="00E56B56"/>
    <w:rsid w:val="00E617A1"/>
    <w:rsid w:val="00E622EC"/>
    <w:rsid w:val="00E65AF6"/>
    <w:rsid w:val="00E714B4"/>
    <w:rsid w:val="00E74A14"/>
    <w:rsid w:val="00E76AB5"/>
    <w:rsid w:val="00E7743D"/>
    <w:rsid w:val="00E81E35"/>
    <w:rsid w:val="00E81F9E"/>
    <w:rsid w:val="00E83256"/>
    <w:rsid w:val="00E8737F"/>
    <w:rsid w:val="00E92603"/>
    <w:rsid w:val="00E947C7"/>
    <w:rsid w:val="00E958B6"/>
    <w:rsid w:val="00E9794E"/>
    <w:rsid w:val="00EA37F2"/>
    <w:rsid w:val="00EA6116"/>
    <w:rsid w:val="00EA6967"/>
    <w:rsid w:val="00EA7824"/>
    <w:rsid w:val="00EB098F"/>
    <w:rsid w:val="00EB10B6"/>
    <w:rsid w:val="00EB4878"/>
    <w:rsid w:val="00EB59AF"/>
    <w:rsid w:val="00EC711C"/>
    <w:rsid w:val="00EC7D59"/>
    <w:rsid w:val="00ED0499"/>
    <w:rsid w:val="00ED0C16"/>
    <w:rsid w:val="00ED20B9"/>
    <w:rsid w:val="00ED5107"/>
    <w:rsid w:val="00ED52CC"/>
    <w:rsid w:val="00ED5E49"/>
    <w:rsid w:val="00ED786A"/>
    <w:rsid w:val="00EE054D"/>
    <w:rsid w:val="00EE46E2"/>
    <w:rsid w:val="00EE4CA3"/>
    <w:rsid w:val="00EE6A4C"/>
    <w:rsid w:val="00EE7C87"/>
    <w:rsid w:val="00EF26F3"/>
    <w:rsid w:val="00F020E6"/>
    <w:rsid w:val="00F035BA"/>
    <w:rsid w:val="00F03A74"/>
    <w:rsid w:val="00F06042"/>
    <w:rsid w:val="00F063B7"/>
    <w:rsid w:val="00F064CE"/>
    <w:rsid w:val="00F10C06"/>
    <w:rsid w:val="00F11776"/>
    <w:rsid w:val="00F12D38"/>
    <w:rsid w:val="00F12DAC"/>
    <w:rsid w:val="00F13661"/>
    <w:rsid w:val="00F14521"/>
    <w:rsid w:val="00F1549A"/>
    <w:rsid w:val="00F164C7"/>
    <w:rsid w:val="00F17924"/>
    <w:rsid w:val="00F300DD"/>
    <w:rsid w:val="00F36DA6"/>
    <w:rsid w:val="00F36EE4"/>
    <w:rsid w:val="00F37076"/>
    <w:rsid w:val="00F37DA0"/>
    <w:rsid w:val="00F43629"/>
    <w:rsid w:val="00F43D5D"/>
    <w:rsid w:val="00F464B8"/>
    <w:rsid w:val="00F5764D"/>
    <w:rsid w:val="00F649DC"/>
    <w:rsid w:val="00F67207"/>
    <w:rsid w:val="00F7209F"/>
    <w:rsid w:val="00F72E2B"/>
    <w:rsid w:val="00F758B6"/>
    <w:rsid w:val="00F759CD"/>
    <w:rsid w:val="00F768AB"/>
    <w:rsid w:val="00F80B4B"/>
    <w:rsid w:val="00F81AD0"/>
    <w:rsid w:val="00F83C25"/>
    <w:rsid w:val="00F916BF"/>
    <w:rsid w:val="00F91917"/>
    <w:rsid w:val="00F91A1F"/>
    <w:rsid w:val="00F9392D"/>
    <w:rsid w:val="00F93A6D"/>
    <w:rsid w:val="00F955BF"/>
    <w:rsid w:val="00F96248"/>
    <w:rsid w:val="00FA39B7"/>
    <w:rsid w:val="00FA4470"/>
    <w:rsid w:val="00FA5DF1"/>
    <w:rsid w:val="00FA710E"/>
    <w:rsid w:val="00FB3067"/>
    <w:rsid w:val="00FB3706"/>
    <w:rsid w:val="00FB3A76"/>
    <w:rsid w:val="00FC0601"/>
    <w:rsid w:val="00FC24B6"/>
    <w:rsid w:val="00FC2A4B"/>
    <w:rsid w:val="00FC473D"/>
    <w:rsid w:val="00FC79B9"/>
    <w:rsid w:val="00FD2889"/>
    <w:rsid w:val="00FD40FC"/>
    <w:rsid w:val="00FD622E"/>
    <w:rsid w:val="00FD758E"/>
    <w:rsid w:val="00FE4463"/>
    <w:rsid w:val="00FE6417"/>
    <w:rsid w:val="00FE7202"/>
    <w:rsid w:val="00FE7C96"/>
    <w:rsid w:val="00FF22B1"/>
    <w:rsid w:val="00FF36E1"/>
    <w:rsid w:val="00FF508F"/>
    <w:rsid w:val="00FF58CC"/>
    <w:rsid w:val="00FF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6976023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8E"/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121FF"/>
    <w:pPr>
      <w:spacing w:before="100" w:beforeAutospacing="1" w:after="100" w:afterAutospacing="1"/>
      <w:outlineLvl w:val="1"/>
    </w:pPr>
    <w:rPr>
      <w:b/>
      <w:bCs/>
      <w:sz w:val="36"/>
      <w:szCs w:val="36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649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56494"/>
  </w:style>
  <w:style w:type="character" w:styleId="CommentReference">
    <w:name w:val="annotation reference"/>
    <w:basedOn w:val="DefaultParagraphFont"/>
    <w:uiPriority w:val="99"/>
    <w:semiHidden/>
    <w:unhideWhenUsed/>
    <w:rsid w:val="00836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05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05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0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59"/>
    <w:rPr>
      <w:rFonts w:ascii="Segoe UI" w:eastAsia="Times New Roman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172608"/>
    <w:rPr>
      <w:i/>
      <w:iCs/>
    </w:rPr>
  </w:style>
  <w:style w:type="character" w:styleId="Hyperlink">
    <w:name w:val="Hyperlink"/>
    <w:basedOn w:val="DefaultParagraphFont"/>
    <w:uiPriority w:val="99"/>
    <w:unhideWhenUsed/>
    <w:rsid w:val="0017260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7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7372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gd15mcfceub">
    <w:name w:val="gd15mcfceub"/>
    <w:basedOn w:val="DefaultParagraphFont"/>
    <w:rsid w:val="00057372"/>
  </w:style>
  <w:style w:type="character" w:customStyle="1" w:styleId="author">
    <w:name w:val="author"/>
    <w:basedOn w:val="DefaultParagraphFont"/>
    <w:rsid w:val="00B61697"/>
  </w:style>
  <w:style w:type="character" w:customStyle="1" w:styleId="pubyear">
    <w:name w:val="pubyear"/>
    <w:basedOn w:val="DefaultParagraphFont"/>
    <w:rsid w:val="00B61697"/>
  </w:style>
  <w:style w:type="character" w:customStyle="1" w:styleId="articletitle">
    <w:name w:val="articletitle"/>
    <w:basedOn w:val="DefaultParagraphFont"/>
    <w:rsid w:val="00B61697"/>
  </w:style>
  <w:style w:type="character" w:customStyle="1" w:styleId="journaltitle">
    <w:name w:val="journaltitle"/>
    <w:basedOn w:val="DefaultParagraphFont"/>
    <w:rsid w:val="00B61697"/>
  </w:style>
  <w:style w:type="character" w:customStyle="1" w:styleId="vol">
    <w:name w:val="vol"/>
    <w:basedOn w:val="DefaultParagraphFont"/>
    <w:rsid w:val="00B61697"/>
  </w:style>
  <w:style w:type="character" w:customStyle="1" w:styleId="pagefirst">
    <w:name w:val="pagefirst"/>
    <w:basedOn w:val="DefaultParagraphFont"/>
    <w:rsid w:val="00B61697"/>
  </w:style>
  <w:style w:type="character" w:customStyle="1" w:styleId="pagelast">
    <w:name w:val="pagelast"/>
    <w:basedOn w:val="DefaultParagraphFont"/>
    <w:rsid w:val="00B61697"/>
  </w:style>
  <w:style w:type="character" w:styleId="HTMLCode">
    <w:name w:val="HTML Code"/>
    <w:basedOn w:val="DefaultParagraphFont"/>
    <w:uiPriority w:val="99"/>
    <w:semiHidden/>
    <w:unhideWhenUsed/>
    <w:rsid w:val="00075E15"/>
    <w:rPr>
      <w:rFonts w:ascii="Courier New" w:eastAsia="Times New Roman" w:hAnsi="Courier New" w:cs="Courier New"/>
      <w:sz w:val="20"/>
      <w:szCs w:val="20"/>
    </w:rPr>
  </w:style>
  <w:style w:type="character" w:customStyle="1" w:styleId="html-italic">
    <w:name w:val="html-italic"/>
    <w:basedOn w:val="DefaultParagraphFont"/>
    <w:rsid w:val="00115685"/>
  </w:style>
  <w:style w:type="paragraph" w:customStyle="1" w:styleId="EndNoteBibliographyTitle">
    <w:name w:val="EndNote Bibliography Title"/>
    <w:basedOn w:val="Normal"/>
    <w:link w:val="EndNoteBibliographyTitleChar"/>
    <w:rsid w:val="00064A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4A50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A50"/>
  </w:style>
  <w:style w:type="character" w:customStyle="1" w:styleId="EndNoteBibliographyChar">
    <w:name w:val="EndNote Bibliography Char"/>
    <w:basedOn w:val="DefaultParagraphFont"/>
    <w:link w:val="EndNoteBibliography"/>
    <w:rsid w:val="00064A50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A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47E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2FB3"/>
    <w:rPr>
      <w:color w:val="605E5C"/>
      <w:shd w:val="clear" w:color="auto" w:fill="E1DFDD"/>
    </w:rPr>
  </w:style>
  <w:style w:type="character" w:customStyle="1" w:styleId="referencesyear">
    <w:name w:val="references__year"/>
    <w:basedOn w:val="DefaultParagraphFont"/>
    <w:rsid w:val="00200A50"/>
  </w:style>
  <w:style w:type="paragraph" w:styleId="Revision">
    <w:name w:val="Revision"/>
    <w:hidden/>
    <w:uiPriority w:val="99"/>
    <w:semiHidden/>
    <w:rsid w:val="00963EFF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22E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446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75F9"/>
    <w:rPr>
      <w:color w:val="605E5C"/>
      <w:shd w:val="clear" w:color="auto" w:fill="E1DFDD"/>
    </w:rPr>
  </w:style>
  <w:style w:type="paragraph" w:customStyle="1" w:styleId="Default">
    <w:name w:val="Default"/>
    <w:rsid w:val="00BC069E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US" w:eastAsia="en-US"/>
    </w:rPr>
  </w:style>
  <w:style w:type="paragraph" w:customStyle="1" w:styleId="FreeForm">
    <w:name w:val="Free Form"/>
    <w:rsid w:val="00BC069E"/>
    <w:rPr>
      <w:rFonts w:ascii="Times New Roman" w:eastAsia="ヒラギノ角ゴ Pro W3" w:hAnsi="Times New Roman" w:cs="Times New Roman"/>
      <w:color w:val="000000"/>
      <w:sz w:val="20"/>
      <w:szCs w:val="20"/>
      <w:lang w:val="en-US"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336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204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121FF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8586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8E"/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link w:val="Heading2Char"/>
    <w:uiPriority w:val="9"/>
    <w:qFormat/>
    <w:rsid w:val="008121FF"/>
    <w:pPr>
      <w:spacing w:before="100" w:beforeAutospacing="1" w:after="100" w:afterAutospacing="1"/>
      <w:outlineLvl w:val="1"/>
    </w:pPr>
    <w:rPr>
      <w:b/>
      <w:bCs/>
      <w:sz w:val="36"/>
      <w:szCs w:val="36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5649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56494"/>
  </w:style>
  <w:style w:type="character" w:styleId="CommentReference">
    <w:name w:val="annotation reference"/>
    <w:basedOn w:val="DefaultParagraphFont"/>
    <w:uiPriority w:val="99"/>
    <w:semiHidden/>
    <w:unhideWhenUsed/>
    <w:rsid w:val="00836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0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05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05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0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059"/>
    <w:rPr>
      <w:rFonts w:ascii="Segoe UI" w:eastAsia="Times New Roman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172608"/>
    <w:rPr>
      <w:i/>
      <w:iCs/>
    </w:rPr>
  </w:style>
  <w:style w:type="character" w:styleId="Hyperlink">
    <w:name w:val="Hyperlink"/>
    <w:basedOn w:val="DefaultParagraphFont"/>
    <w:uiPriority w:val="99"/>
    <w:unhideWhenUsed/>
    <w:rsid w:val="00172608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73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7372"/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gd15mcfceub">
    <w:name w:val="gd15mcfceub"/>
    <w:basedOn w:val="DefaultParagraphFont"/>
    <w:rsid w:val="00057372"/>
  </w:style>
  <w:style w:type="character" w:customStyle="1" w:styleId="author">
    <w:name w:val="author"/>
    <w:basedOn w:val="DefaultParagraphFont"/>
    <w:rsid w:val="00B61697"/>
  </w:style>
  <w:style w:type="character" w:customStyle="1" w:styleId="pubyear">
    <w:name w:val="pubyear"/>
    <w:basedOn w:val="DefaultParagraphFont"/>
    <w:rsid w:val="00B61697"/>
  </w:style>
  <w:style w:type="character" w:customStyle="1" w:styleId="articletitle">
    <w:name w:val="articletitle"/>
    <w:basedOn w:val="DefaultParagraphFont"/>
    <w:rsid w:val="00B61697"/>
  </w:style>
  <w:style w:type="character" w:customStyle="1" w:styleId="journaltitle">
    <w:name w:val="journaltitle"/>
    <w:basedOn w:val="DefaultParagraphFont"/>
    <w:rsid w:val="00B61697"/>
  </w:style>
  <w:style w:type="character" w:customStyle="1" w:styleId="vol">
    <w:name w:val="vol"/>
    <w:basedOn w:val="DefaultParagraphFont"/>
    <w:rsid w:val="00B61697"/>
  </w:style>
  <w:style w:type="character" w:customStyle="1" w:styleId="pagefirst">
    <w:name w:val="pagefirst"/>
    <w:basedOn w:val="DefaultParagraphFont"/>
    <w:rsid w:val="00B61697"/>
  </w:style>
  <w:style w:type="character" w:customStyle="1" w:styleId="pagelast">
    <w:name w:val="pagelast"/>
    <w:basedOn w:val="DefaultParagraphFont"/>
    <w:rsid w:val="00B61697"/>
  </w:style>
  <w:style w:type="character" w:styleId="HTMLCode">
    <w:name w:val="HTML Code"/>
    <w:basedOn w:val="DefaultParagraphFont"/>
    <w:uiPriority w:val="99"/>
    <w:semiHidden/>
    <w:unhideWhenUsed/>
    <w:rsid w:val="00075E15"/>
    <w:rPr>
      <w:rFonts w:ascii="Courier New" w:eastAsia="Times New Roman" w:hAnsi="Courier New" w:cs="Courier New"/>
      <w:sz w:val="20"/>
      <w:szCs w:val="20"/>
    </w:rPr>
  </w:style>
  <w:style w:type="character" w:customStyle="1" w:styleId="html-italic">
    <w:name w:val="html-italic"/>
    <w:basedOn w:val="DefaultParagraphFont"/>
    <w:rsid w:val="00115685"/>
  </w:style>
  <w:style w:type="paragraph" w:customStyle="1" w:styleId="EndNoteBibliographyTitle">
    <w:name w:val="EndNote Bibliography Title"/>
    <w:basedOn w:val="Normal"/>
    <w:link w:val="EndNoteBibliographyTitleChar"/>
    <w:rsid w:val="00064A5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64A50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A50"/>
  </w:style>
  <w:style w:type="character" w:customStyle="1" w:styleId="EndNoteBibliographyChar">
    <w:name w:val="EndNote Bibliography Char"/>
    <w:basedOn w:val="DefaultParagraphFont"/>
    <w:link w:val="EndNoteBibliography"/>
    <w:rsid w:val="00064A50"/>
    <w:rPr>
      <w:rFonts w:ascii="Times New Roman" w:eastAsia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A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E47E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2FB3"/>
    <w:rPr>
      <w:color w:val="605E5C"/>
      <w:shd w:val="clear" w:color="auto" w:fill="E1DFDD"/>
    </w:rPr>
  </w:style>
  <w:style w:type="character" w:customStyle="1" w:styleId="referencesyear">
    <w:name w:val="references__year"/>
    <w:basedOn w:val="DefaultParagraphFont"/>
    <w:rsid w:val="00200A50"/>
  </w:style>
  <w:style w:type="paragraph" w:styleId="Revision">
    <w:name w:val="Revision"/>
    <w:hidden/>
    <w:uiPriority w:val="99"/>
    <w:semiHidden/>
    <w:rsid w:val="00963EFF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622EC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E446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075F9"/>
    <w:rPr>
      <w:color w:val="605E5C"/>
      <w:shd w:val="clear" w:color="auto" w:fill="E1DFDD"/>
    </w:rPr>
  </w:style>
  <w:style w:type="paragraph" w:customStyle="1" w:styleId="Default">
    <w:name w:val="Default"/>
    <w:rsid w:val="00BC069E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US" w:eastAsia="en-US"/>
    </w:rPr>
  </w:style>
  <w:style w:type="paragraph" w:customStyle="1" w:styleId="FreeForm">
    <w:name w:val="Free Form"/>
    <w:rsid w:val="00BC069E"/>
    <w:rPr>
      <w:rFonts w:ascii="Times New Roman" w:eastAsia="ヒラギノ角ゴ Pro W3" w:hAnsi="Times New Roman" w:cs="Times New Roman"/>
      <w:color w:val="000000"/>
      <w:sz w:val="20"/>
      <w:szCs w:val="20"/>
      <w:lang w:val="en-US" w:eastAsia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336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204C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121FF"/>
    <w:rPr>
      <w:rFonts w:ascii="Times New Roman" w:eastAsia="Times New Roman" w:hAnsi="Times New Roman" w:cs="Times New Roman"/>
      <w:b/>
      <w:bCs/>
      <w:sz w:val="36"/>
      <w:szCs w:val="36"/>
      <w:lang w:val="de-CH" w:eastAsia="de-CH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858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98742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5672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9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965632">
          <w:marLeft w:val="0"/>
          <w:marRight w:val="0"/>
          <w:marTop w:val="0"/>
          <w:marBottom w:val="0"/>
          <w:divBdr>
            <w:top w:val="single" w:sz="36" w:space="0" w:color="DBDBDB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mescher@usys.ethz.ch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png"/><Relationship Id="rId4" Type="http://schemas.microsoft.com/office/2007/relationships/stylesWithEffects" Target="stylesWithEffect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A3B378-F7BC-4B38-AABF-EC82208C6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</dc:creator>
  <cp:keywords/>
  <dc:description/>
  <cp:lastModifiedBy>Santhiya M.</cp:lastModifiedBy>
  <cp:revision>3</cp:revision>
  <dcterms:created xsi:type="dcterms:W3CDTF">2021-04-13T07:25:00Z</dcterms:created>
  <dcterms:modified xsi:type="dcterms:W3CDTF">2021-06-30T10:49:00Z</dcterms:modified>
</cp:coreProperties>
</file>